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1CCB" w14:textId="77777777" w:rsidR="00E76756" w:rsidRPr="00E76756" w:rsidRDefault="00E76756" w:rsidP="00E76756">
      <w:pPr>
        <w:rPr>
          <w:b/>
          <w:bCs/>
        </w:rPr>
      </w:pPr>
      <w:r w:rsidRPr="00E76756">
        <w:rPr>
          <w:b/>
          <w:bCs/>
        </w:rPr>
        <w:t xml:space="preserve">Classifying the Features of Digital Mental Health Interventions to Inform the Development of a Patient Decision Aid </w:t>
      </w:r>
    </w:p>
    <w:p w14:paraId="5A0D61B5" w14:textId="186AD950" w:rsidR="00FD4C7C" w:rsidRPr="00FD4C7C" w:rsidRDefault="00FD4C7C">
      <w:pPr>
        <w:rPr>
          <w:b/>
          <w:bCs/>
        </w:rPr>
      </w:pPr>
      <w:r w:rsidRPr="00FD4C7C">
        <w:rPr>
          <w:b/>
          <w:bCs/>
        </w:rPr>
        <w:t>Glossary</w:t>
      </w:r>
      <w:r w:rsidR="00E76756">
        <w:rPr>
          <w:b/>
          <w:bCs/>
        </w:rPr>
        <w:t xml:space="preserve"> of technical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FD4C7C" w14:paraId="3B3C6908" w14:textId="77777777" w:rsidTr="009D7D77">
        <w:tc>
          <w:tcPr>
            <w:tcW w:w="2547" w:type="dxa"/>
          </w:tcPr>
          <w:p w14:paraId="1145AEA0" w14:textId="4A8FD02F" w:rsidR="00FD4C7C" w:rsidRDefault="00FD4C7C" w:rsidP="00FD4C7C">
            <w:r>
              <w:t>Acceptance and Commitment Therapy (ACT)</w:t>
            </w:r>
          </w:p>
        </w:tc>
        <w:tc>
          <w:tcPr>
            <w:tcW w:w="6469" w:type="dxa"/>
          </w:tcPr>
          <w:p w14:paraId="3948DC69" w14:textId="0A3265C8" w:rsidR="00FD4C7C" w:rsidRDefault="00FD4C7C" w:rsidP="00FD4C7C">
            <w:r>
              <w:t xml:space="preserve">A therapeutic approach which focuses on accepting thoughts and feelings and work towards goals.  </w:t>
            </w:r>
          </w:p>
        </w:tc>
      </w:tr>
      <w:tr w:rsidR="00B742FA" w14:paraId="5A8A6F19" w14:textId="77777777" w:rsidTr="009D7D77">
        <w:tc>
          <w:tcPr>
            <w:tcW w:w="2547" w:type="dxa"/>
          </w:tcPr>
          <w:p w14:paraId="212243A6" w14:textId="668AD06E" w:rsidR="00B742FA" w:rsidRDefault="00B742FA" w:rsidP="00B742FA">
            <w:r>
              <w:t>Access</w:t>
            </w:r>
          </w:p>
        </w:tc>
        <w:tc>
          <w:tcPr>
            <w:tcW w:w="6469" w:type="dxa"/>
          </w:tcPr>
          <w:p w14:paraId="3A89FBB7" w14:textId="766B0AA9" w:rsidR="00B742FA" w:rsidRDefault="00B742FA" w:rsidP="00B742FA">
            <w:r>
              <w:t xml:space="preserve">The means by which a person gets an opportunity to use a digital system. </w:t>
            </w:r>
          </w:p>
        </w:tc>
      </w:tr>
      <w:tr w:rsidR="00B742FA" w14:paraId="134827C9" w14:textId="77777777" w:rsidTr="009D7D77">
        <w:tc>
          <w:tcPr>
            <w:tcW w:w="2547" w:type="dxa"/>
          </w:tcPr>
          <w:p w14:paraId="0165976F" w14:textId="3DFB5257" w:rsidR="00B742FA" w:rsidRDefault="00B742FA" w:rsidP="00B742FA">
            <w:r>
              <w:t>Application or App</w:t>
            </w:r>
          </w:p>
        </w:tc>
        <w:tc>
          <w:tcPr>
            <w:tcW w:w="6469" w:type="dxa"/>
          </w:tcPr>
          <w:p w14:paraId="316F3B71" w14:textId="6D92B0AA" w:rsidR="00B742FA" w:rsidRDefault="00B742FA" w:rsidP="00B742FA">
            <w:r>
              <w:t xml:space="preserve">A self-contained software package that allows users to perform specific tasks on an electronic device. </w:t>
            </w:r>
          </w:p>
        </w:tc>
      </w:tr>
      <w:tr w:rsidR="00B742FA" w14:paraId="29D9FF42" w14:textId="77777777" w:rsidTr="009D7D77">
        <w:tc>
          <w:tcPr>
            <w:tcW w:w="2547" w:type="dxa"/>
          </w:tcPr>
          <w:p w14:paraId="3207DBC2" w14:textId="4DAA7033" w:rsidR="00B742FA" w:rsidRDefault="00B742FA" w:rsidP="00B742FA">
            <w:r>
              <w:t>Artificial Intelligence or AI</w:t>
            </w:r>
          </w:p>
        </w:tc>
        <w:tc>
          <w:tcPr>
            <w:tcW w:w="6469" w:type="dxa"/>
          </w:tcPr>
          <w:p w14:paraId="72866B94" w14:textId="1E9F28D3" w:rsidR="00B742FA" w:rsidRDefault="00B742FA" w:rsidP="00B742FA">
            <w:r>
              <w:t xml:space="preserve">The simulation of human intelligence using machines.  </w:t>
            </w:r>
          </w:p>
        </w:tc>
      </w:tr>
      <w:tr w:rsidR="00B742FA" w14:paraId="54076671" w14:textId="77777777" w:rsidTr="009D7D77">
        <w:tc>
          <w:tcPr>
            <w:tcW w:w="2547" w:type="dxa"/>
          </w:tcPr>
          <w:p w14:paraId="661A464B" w14:textId="5737C913" w:rsidR="00B742FA" w:rsidRDefault="00B742FA" w:rsidP="00B742FA">
            <w:r>
              <w:t>Classification system</w:t>
            </w:r>
          </w:p>
        </w:tc>
        <w:tc>
          <w:tcPr>
            <w:tcW w:w="6469" w:type="dxa"/>
          </w:tcPr>
          <w:p w14:paraId="19079C64" w14:textId="1229D2DE" w:rsidR="00B742FA" w:rsidRDefault="00B742FA" w:rsidP="00B742FA">
            <w:r>
              <w:t>A way of grouping and organising data</w:t>
            </w:r>
          </w:p>
        </w:tc>
      </w:tr>
      <w:tr w:rsidR="00FD4C7C" w14:paraId="45DBC9F8" w14:textId="77777777" w:rsidTr="009D7D77">
        <w:tc>
          <w:tcPr>
            <w:tcW w:w="2547" w:type="dxa"/>
          </w:tcPr>
          <w:p w14:paraId="6BD7EFF5" w14:textId="301F86C1" w:rsidR="00FD4C7C" w:rsidRDefault="00FD4C7C" w:rsidP="00FD4C7C">
            <w:r>
              <w:t>Cognitive Behavioural Therapy (CBT)</w:t>
            </w:r>
          </w:p>
        </w:tc>
        <w:tc>
          <w:tcPr>
            <w:tcW w:w="6469" w:type="dxa"/>
          </w:tcPr>
          <w:p w14:paraId="561D8748" w14:textId="448165A4" w:rsidR="00FD4C7C" w:rsidRDefault="00FD4C7C" w:rsidP="00FD4C7C">
            <w:r>
              <w:t>A therapeutic approach which focuses on helping people to understand and change the way they think and behave</w:t>
            </w:r>
          </w:p>
        </w:tc>
      </w:tr>
      <w:tr w:rsidR="00B742FA" w14:paraId="7BF8D229" w14:textId="77777777" w:rsidTr="009D7D77">
        <w:tc>
          <w:tcPr>
            <w:tcW w:w="2547" w:type="dxa"/>
          </w:tcPr>
          <w:p w14:paraId="2AB3C96C" w14:textId="31952BF1" w:rsidR="00B742FA" w:rsidRDefault="00B742FA" w:rsidP="00B742FA">
            <w:r>
              <w:t xml:space="preserve">Cost </w:t>
            </w:r>
          </w:p>
        </w:tc>
        <w:tc>
          <w:tcPr>
            <w:tcW w:w="6469" w:type="dxa"/>
          </w:tcPr>
          <w:p w14:paraId="4E4303E2" w14:textId="69F7E3CE" w:rsidR="00B742FA" w:rsidRDefault="00B75FB6" w:rsidP="00B742FA">
            <w:r>
              <w:t>T</w:t>
            </w:r>
            <w:r w:rsidR="00B742FA">
              <w:t xml:space="preserve">he amount that must be paid by the user, before or during the use of a digital system. </w:t>
            </w:r>
          </w:p>
        </w:tc>
      </w:tr>
      <w:tr w:rsidR="00B742FA" w14:paraId="09E2AE16" w14:textId="77777777" w:rsidTr="009D7D77">
        <w:tc>
          <w:tcPr>
            <w:tcW w:w="2547" w:type="dxa"/>
          </w:tcPr>
          <w:p w14:paraId="48AB8A02" w14:textId="7BF3B795" w:rsidR="00B742FA" w:rsidRDefault="00B742FA" w:rsidP="00B742FA">
            <w:r>
              <w:t>Decision-support</w:t>
            </w:r>
          </w:p>
        </w:tc>
        <w:tc>
          <w:tcPr>
            <w:tcW w:w="6469" w:type="dxa"/>
          </w:tcPr>
          <w:p w14:paraId="77DA39A7" w14:textId="4FD6BDDF" w:rsidR="00B742FA" w:rsidRDefault="00B742FA" w:rsidP="00B742FA">
            <w:r>
              <w:t>Use of digital systems to help people to make decisions.</w:t>
            </w:r>
          </w:p>
        </w:tc>
      </w:tr>
      <w:tr w:rsidR="00FD4C7C" w14:paraId="2CC9B532" w14:textId="77777777" w:rsidTr="009D7D77">
        <w:tc>
          <w:tcPr>
            <w:tcW w:w="2547" w:type="dxa"/>
          </w:tcPr>
          <w:p w14:paraId="1C985517" w14:textId="334E9FE2" w:rsidR="00FD4C7C" w:rsidRDefault="00FD4C7C" w:rsidP="00FD4C7C">
            <w:r>
              <w:t>Dialectical Behavioural Therapy (DBT)</w:t>
            </w:r>
          </w:p>
        </w:tc>
        <w:tc>
          <w:tcPr>
            <w:tcW w:w="6469" w:type="dxa"/>
          </w:tcPr>
          <w:p w14:paraId="1B05137F" w14:textId="6A587C49" w:rsidR="00FD4C7C" w:rsidRDefault="00FD4C7C" w:rsidP="00FD4C7C">
            <w:r>
              <w:t xml:space="preserve">A specific therapeutic approach, based on CBT, but focuses more specifically on the emotional and social aspects of daily life.  </w:t>
            </w:r>
          </w:p>
        </w:tc>
      </w:tr>
      <w:tr w:rsidR="00B742FA" w14:paraId="326B9FA5" w14:textId="77777777" w:rsidTr="009D7D77">
        <w:tc>
          <w:tcPr>
            <w:tcW w:w="2547" w:type="dxa"/>
          </w:tcPr>
          <w:p w14:paraId="457E363B" w14:textId="6AEFBD11" w:rsidR="00B742FA" w:rsidRDefault="00B742FA" w:rsidP="00B742FA">
            <w:r>
              <w:t>Digital Mental Health Intervention (DMHI)</w:t>
            </w:r>
          </w:p>
        </w:tc>
        <w:tc>
          <w:tcPr>
            <w:tcW w:w="6469" w:type="dxa"/>
          </w:tcPr>
          <w:p w14:paraId="15F350B3" w14:textId="5F2DBD9B" w:rsidR="00B742FA" w:rsidRDefault="00B742FA" w:rsidP="00B742FA">
            <w:r>
              <w:t>Technology-based interventions that aim to prevent or treat mental health conditions or educate people about their mental health.</w:t>
            </w:r>
          </w:p>
        </w:tc>
      </w:tr>
      <w:tr w:rsidR="00B742FA" w14:paraId="3DD7B3DC" w14:textId="77777777" w:rsidTr="009D7D77">
        <w:tc>
          <w:tcPr>
            <w:tcW w:w="2547" w:type="dxa"/>
          </w:tcPr>
          <w:p w14:paraId="3684DB48" w14:textId="1D13AAB1" w:rsidR="00B742FA" w:rsidRDefault="00B742FA" w:rsidP="00B742FA">
            <w:r>
              <w:t>Duration</w:t>
            </w:r>
          </w:p>
        </w:tc>
        <w:tc>
          <w:tcPr>
            <w:tcW w:w="6469" w:type="dxa"/>
          </w:tcPr>
          <w:p w14:paraId="21DD3219" w14:textId="16880B97" w:rsidR="00B742FA" w:rsidRDefault="00B742FA" w:rsidP="00B742FA">
            <w:r>
              <w:t>The length of time needed or recommended to engage with a digital system</w:t>
            </w:r>
          </w:p>
        </w:tc>
      </w:tr>
      <w:tr w:rsidR="00B742FA" w14:paraId="71F2B53A" w14:textId="77777777" w:rsidTr="009D7D77">
        <w:tc>
          <w:tcPr>
            <w:tcW w:w="2547" w:type="dxa"/>
          </w:tcPr>
          <w:p w14:paraId="7AFAEB9A" w14:textId="5913310D" w:rsidR="00B742FA" w:rsidRDefault="00B742FA" w:rsidP="00B742FA">
            <w:r>
              <w:t>Electronic messaging</w:t>
            </w:r>
          </w:p>
        </w:tc>
        <w:tc>
          <w:tcPr>
            <w:tcW w:w="6469" w:type="dxa"/>
          </w:tcPr>
          <w:p w14:paraId="072D5A6D" w14:textId="504DB2F6" w:rsidR="00B742FA" w:rsidRDefault="00B742FA" w:rsidP="00B742FA">
            <w:r>
              <w:t xml:space="preserve">Information transmitted in digital form between systems. It can include text messages, emails and instant messaging. </w:t>
            </w:r>
          </w:p>
        </w:tc>
      </w:tr>
      <w:tr w:rsidR="00B742FA" w14:paraId="039CD525" w14:textId="77777777" w:rsidTr="009D7D77">
        <w:tc>
          <w:tcPr>
            <w:tcW w:w="2547" w:type="dxa"/>
          </w:tcPr>
          <w:p w14:paraId="4A58A521" w14:textId="7D0E1BEA" w:rsidR="00B742FA" w:rsidRDefault="00B742FA" w:rsidP="00B742FA">
            <w:r>
              <w:t>Facilitation</w:t>
            </w:r>
          </w:p>
        </w:tc>
        <w:tc>
          <w:tcPr>
            <w:tcW w:w="6469" w:type="dxa"/>
          </w:tcPr>
          <w:p w14:paraId="45C3CD03" w14:textId="52CFA180" w:rsidR="00B742FA" w:rsidRDefault="005C5906" w:rsidP="00B742FA">
            <w:r>
              <w:t xml:space="preserve">How </w:t>
            </w:r>
            <w:r w:rsidR="00B742FA">
              <w:t xml:space="preserve">engagement with the digital system is supported (either fully or partially) by professionals, peers or is self-guided. </w:t>
            </w:r>
          </w:p>
        </w:tc>
      </w:tr>
      <w:tr w:rsidR="00B742FA" w14:paraId="751CC1AD" w14:textId="77777777" w:rsidTr="009D7D77">
        <w:tc>
          <w:tcPr>
            <w:tcW w:w="2547" w:type="dxa"/>
          </w:tcPr>
          <w:p w14:paraId="32E600EF" w14:textId="506EE610" w:rsidR="00B742FA" w:rsidRDefault="00B742FA" w:rsidP="00B742FA">
            <w:r>
              <w:t>Function</w:t>
            </w:r>
          </w:p>
        </w:tc>
        <w:tc>
          <w:tcPr>
            <w:tcW w:w="6469" w:type="dxa"/>
          </w:tcPr>
          <w:p w14:paraId="3CBE8C65" w14:textId="497CDD29" w:rsidR="00B742FA" w:rsidRDefault="00B742FA" w:rsidP="00B742FA">
            <w:r>
              <w:t xml:space="preserve">The operations that are expected of a system. The functions of a digital system could include communication, monitoring, supporting decisions or facilitating therapy. </w:t>
            </w:r>
          </w:p>
        </w:tc>
      </w:tr>
      <w:tr w:rsidR="00FD4C7C" w14:paraId="594E9276" w14:textId="77777777" w:rsidTr="009D7D77">
        <w:tc>
          <w:tcPr>
            <w:tcW w:w="2547" w:type="dxa"/>
          </w:tcPr>
          <w:p w14:paraId="1155927D" w14:textId="2E57B293" w:rsidR="00FD4C7C" w:rsidRDefault="00FD4C7C" w:rsidP="00FD4C7C">
            <w:r>
              <w:t>Gamification</w:t>
            </w:r>
          </w:p>
        </w:tc>
        <w:tc>
          <w:tcPr>
            <w:tcW w:w="6469" w:type="dxa"/>
          </w:tcPr>
          <w:p w14:paraId="1AE188EC" w14:textId="756A6BEB" w:rsidR="00FD4C7C" w:rsidRDefault="00FD4C7C" w:rsidP="00FD4C7C">
            <w:r>
              <w:t xml:space="preserve">The application of elements of game playing to other areas of daily life, for example learning about or managing mental health. </w:t>
            </w:r>
          </w:p>
        </w:tc>
      </w:tr>
      <w:tr w:rsidR="00B742FA" w14:paraId="7BA8B5A5" w14:textId="77777777" w:rsidTr="009D7D77">
        <w:tc>
          <w:tcPr>
            <w:tcW w:w="2547" w:type="dxa"/>
          </w:tcPr>
          <w:p w14:paraId="688743D2" w14:textId="5E0487CF" w:rsidR="00B742FA" w:rsidRDefault="00B742FA" w:rsidP="00B742FA">
            <w:r>
              <w:t>Intensity</w:t>
            </w:r>
          </w:p>
        </w:tc>
        <w:tc>
          <w:tcPr>
            <w:tcW w:w="6469" w:type="dxa"/>
          </w:tcPr>
          <w:p w14:paraId="2841B425" w14:textId="6912474B" w:rsidR="00B742FA" w:rsidRDefault="00270BDE" w:rsidP="00B742FA">
            <w:r>
              <w:t>T</w:t>
            </w:r>
            <w:r w:rsidR="00B742FA">
              <w:t xml:space="preserve">he amount, dose or level of engagement with a digital system. </w:t>
            </w:r>
          </w:p>
        </w:tc>
      </w:tr>
      <w:tr w:rsidR="00B742FA" w14:paraId="01BC3464" w14:textId="77777777" w:rsidTr="009D7D77">
        <w:tc>
          <w:tcPr>
            <w:tcW w:w="2547" w:type="dxa"/>
          </w:tcPr>
          <w:p w14:paraId="5AA9B706" w14:textId="665C2BD8" w:rsidR="00B742FA" w:rsidRDefault="00B742FA" w:rsidP="00B742FA">
            <w:r>
              <w:t>Monitoring</w:t>
            </w:r>
          </w:p>
        </w:tc>
        <w:tc>
          <w:tcPr>
            <w:tcW w:w="6469" w:type="dxa"/>
          </w:tcPr>
          <w:p w14:paraId="3BDF5492" w14:textId="790AF234" w:rsidR="00B742FA" w:rsidRDefault="00B742FA" w:rsidP="00B742FA">
            <w:r>
              <w:t xml:space="preserve">The use of a digital system to maintain surveillance. It often involves record keeping </w:t>
            </w:r>
            <w:proofErr w:type="gramStart"/>
            <w:r>
              <w:t>to enable</w:t>
            </w:r>
            <w:proofErr w:type="gramEnd"/>
            <w:r>
              <w:t xml:space="preserve"> feedback. </w:t>
            </w:r>
          </w:p>
        </w:tc>
      </w:tr>
      <w:tr w:rsidR="00B742FA" w14:paraId="1E08EF62" w14:textId="77777777" w:rsidTr="009D7D77">
        <w:tc>
          <w:tcPr>
            <w:tcW w:w="2547" w:type="dxa"/>
          </w:tcPr>
          <w:p w14:paraId="35FFF0C3" w14:textId="29A70984" w:rsidR="00B742FA" w:rsidRDefault="00B742FA" w:rsidP="00B742FA">
            <w:r>
              <w:t>Peer support</w:t>
            </w:r>
          </w:p>
        </w:tc>
        <w:tc>
          <w:tcPr>
            <w:tcW w:w="6469" w:type="dxa"/>
          </w:tcPr>
          <w:p w14:paraId="36C42695" w14:textId="0824E5BF" w:rsidR="00B742FA" w:rsidRDefault="00B742FA" w:rsidP="00B742FA">
            <w:r>
              <w:t>People with similar experiences who come together to provide support</w:t>
            </w:r>
          </w:p>
        </w:tc>
      </w:tr>
      <w:tr w:rsidR="00B742FA" w14:paraId="0ECAFF83" w14:textId="77777777" w:rsidTr="009D7D77">
        <w:tc>
          <w:tcPr>
            <w:tcW w:w="2547" w:type="dxa"/>
          </w:tcPr>
          <w:p w14:paraId="0639DDBD" w14:textId="32418B16" w:rsidR="00B742FA" w:rsidRDefault="00B742FA" w:rsidP="00B742FA">
            <w:r>
              <w:t>Podcast</w:t>
            </w:r>
          </w:p>
        </w:tc>
        <w:tc>
          <w:tcPr>
            <w:tcW w:w="6469" w:type="dxa"/>
          </w:tcPr>
          <w:p w14:paraId="74FC5161" w14:textId="1781994C" w:rsidR="00B742FA" w:rsidRDefault="00B742FA" w:rsidP="00B742FA">
            <w:r>
              <w:t xml:space="preserve">A digital audio file, or series of audio files, listened to on a digital device. </w:t>
            </w:r>
          </w:p>
        </w:tc>
      </w:tr>
      <w:tr w:rsidR="00B742FA" w14:paraId="0F440DA4" w14:textId="77777777" w:rsidTr="009D7D77">
        <w:tc>
          <w:tcPr>
            <w:tcW w:w="2547" w:type="dxa"/>
          </w:tcPr>
          <w:p w14:paraId="727C8307" w14:textId="483C3D4F" w:rsidR="00B742FA" w:rsidRDefault="00B742FA" w:rsidP="00B742FA">
            <w:r>
              <w:t>Prototype</w:t>
            </w:r>
          </w:p>
        </w:tc>
        <w:tc>
          <w:tcPr>
            <w:tcW w:w="6469" w:type="dxa"/>
          </w:tcPr>
          <w:p w14:paraId="2DBB8E04" w14:textId="4A08E381" w:rsidR="00B742FA" w:rsidRDefault="00B742FA" w:rsidP="00B742FA">
            <w:r>
              <w:t>A first or preliminary version of a product, often built to test a concept or process.</w:t>
            </w:r>
          </w:p>
        </w:tc>
      </w:tr>
      <w:tr w:rsidR="00FD4C7C" w14:paraId="6EC07B1F" w14:textId="77777777" w:rsidTr="009D7D77">
        <w:tc>
          <w:tcPr>
            <w:tcW w:w="2547" w:type="dxa"/>
          </w:tcPr>
          <w:p w14:paraId="44C37570" w14:textId="5F985D44" w:rsidR="00FD4C7C" w:rsidRDefault="00FD4C7C" w:rsidP="00FD4C7C">
            <w:r>
              <w:t xml:space="preserve">Psychotherapy </w:t>
            </w:r>
          </w:p>
        </w:tc>
        <w:tc>
          <w:tcPr>
            <w:tcW w:w="6469" w:type="dxa"/>
          </w:tcPr>
          <w:p w14:paraId="197D15F8" w14:textId="733EF4CF" w:rsidR="00FD4C7C" w:rsidRDefault="00FD4C7C" w:rsidP="00FD4C7C">
            <w:r>
              <w:t xml:space="preserve">An umbrella term for a variety of approaches that help people to identify and work through a range of emotions, thoughts and behaviours. Sometimes called talking therapy. </w:t>
            </w:r>
          </w:p>
        </w:tc>
      </w:tr>
      <w:tr w:rsidR="00B742FA" w14:paraId="1BC5111F" w14:textId="77777777" w:rsidTr="009D7D77">
        <w:tc>
          <w:tcPr>
            <w:tcW w:w="2547" w:type="dxa"/>
          </w:tcPr>
          <w:p w14:paraId="0E38B5A5" w14:textId="16DB9F0E" w:rsidR="00B742FA" w:rsidRDefault="00FD4C7C" w:rsidP="00B742FA">
            <w:r>
              <w:t>S</w:t>
            </w:r>
            <w:r w:rsidR="00B742FA">
              <w:t>elf-guided</w:t>
            </w:r>
          </w:p>
        </w:tc>
        <w:tc>
          <w:tcPr>
            <w:tcW w:w="6469" w:type="dxa"/>
          </w:tcPr>
          <w:p w14:paraId="309D40A0" w14:textId="625D8629" w:rsidR="00B742FA" w:rsidRDefault="00B742FA" w:rsidP="00B742FA">
            <w:r>
              <w:t>Guided and controlled by oneself. Sometimes called self-directed.</w:t>
            </w:r>
          </w:p>
        </w:tc>
      </w:tr>
      <w:tr w:rsidR="00B742FA" w14:paraId="6BF4BBCB" w14:textId="77777777" w:rsidTr="009D7D77">
        <w:tc>
          <w:tcPr>
            <w:tcW w:w="2547" w:type="dxa"/>
          </w:tcPr>
          <w:p w14:paraId="137EAC2A" w14:textId="2DE00004" w:rsidR="00B742FA" w:rsidRDefault="00B742FA" w:rsidP="00B742FA">
            <w:r>
              <w:lastRenderedPageBreak/>
              <w:t>Shared decision aid</w:t>
            </w:r>
          </w:p>
        </w:tc>
        <w:tc>
          <w:tcPr>
            <w:tcW w:w="6469" w:type="dxa"/>
          </w:tcPr>
          <w:p w14:paraId="7D9F866B" w14:textId="056D7758" w:rsidR="00B742FA" w:rsidRDefault="00B742FA" w:rsidP="00B742FA">
            <w:r>
              <w:t xml:space="preserve">Tools which are designed to support shared decision-making between people and professionals. They provide evidence-based information about treatment, care and support options on a particular health or care topic. Sometimes called decision support tools. </w:t>
            </w:r>
          </w:p>
        </w:tc>
      </w:tr>
      <w:tr w:rsidR="00B742FA" w14:paraId="34153949" w14:textId="77777777" w:rsidTr="009D7D77">
        <w:tc>
          <w:tcPr>
            <w:tcW w:w="2547" w:type="dxa"/>
          </w:tcPr>
          <w:p w14:paraId="0EF3DFBC" w14:textId="36346ACA" w:rsidR="00B742FA" w:rsidRDefault="00B742FA" w:rsidP="00B742FA">
            <w:r>
              <w:t>Software</w:t>
            </w:r>
          </w:p>
        </w:tc>
        <w:tc>
          <w:tcPr>
            <w:tcW w:w="6469" w:type="dxa"/>
          </w:tcPr>
          <w:p w14:paraId="3CDAE1CD" w14:textId="13F1A067" w:rsidR="00B742FA" w:rsidRDefault="00B742FA" w:rsidP="00B742FA">
            <w:r>
              <w:t xml:space="preserve">A set of instructions, data or programs used to operate computers. It is the opposite of hardware which describes the physical aspects of a computer. </w:t>
            </w:r>
          </w:p>
        </w:tc>
      </w:tr>
      <w:tr w:rsidR="00B742FA" w14:paraId="68B56E3F" w14:textId="77777777" w:rsidTr="009D7D77">
        <w:tc>
          <w:tcPr>
            <w:tcW w:w="2547" w:type="dxa"/>
          </w:tcPr>
          <w:p w14:paraId="0D5DE077" w14:textId="5465E927" w:rsidR="00B742FA" w:rsidRDefault="00B742FA" w:rsidP="00B742FA">
            <w:r>
              <w:t>System</w:t>
            </w:r>
          </w:p>
        </w:tc>
        <w:tc>
          <w:tcPr>
            <w:tcW w:w="6469" w:type="dxa"/>
          </w:tcPr>
          <w:p w14:paraId="6578DCA4" w14:textId="69768028" w:rsidR="00B742FA" w:rsidRDefault="00B742FA" w:rsidP="00B742FA">
            <w:r>
              <w:t xml:space="preserve">A type of electronic system that can store, use and communicate digital information. Examples include websites, applications, electronic messaging and social media. </w:t>
            </w:r>
          </w:p>
        </w:tc>
      </w:tr>
      <w:tr w:rsidR="00B742FA" w14:paraId="6AB7DC31" w14:textId="77777777" w:rsidTr="009D7D77">
        <w:tc>
          <w:tcPr>
            <w:tcW w:w="2547" w:type="dxa"/>
          </w:tcPr>
          <w:p w14:paraId="38E415C2" w14:textId="364A236F" w:rsidR="00B742FA" w:rsidRDefault="00B742FA" w:rsidP="00B742FA">
            <w:r>
              <w:t>Target population</w:t>
            </w:r>
          </w:p>
        </w:tc>
        <w:tc>
          <w:tcPr>
            <w:tcW w:w="6469" w:type="dxa"/>
          </w:tcPr>
          <w:p w14:paraId="21238527" w14:textId="553E2467" w:rsidR="00B742FA" w:rsidRDefault="00B742FA" w:rsidP="00B742FA">
            <w:r>
              <w:t xml:space="preserve">A group of individuals that a product or intervention is aimed towards. </w:t>
            </w:r>
          </w:p>
        </w:tc>
      </w:tr>
      <w:tr w:rsidR="00B742FA" w14:paraId="3ECFB839" w14:textId="77777777" w:rsidTr="009D7D77">
        <w:tc>
          <w:tcPr>
            <w:tcW w:w="2547" w:type="dxa"/>
          </w:tcPr>
          <w:p w14:paraId="0FC5D372" w14:textId="31D74D45" w:rsidR="00B742FA" w:rsidRDefault="00B742FA" w:rsidP="00B742FA">
            <w:r>
              <w:t>Telehealth</w:t>
            </w:r>
          </w:p>
        </w:tc>
        <w:tc>
          <w:tcPr>
            <w:tcW w:w="6469" w:type="dxa"/>
          </w:tcPr>
          <w:p w14:paraId="334D7D61" w14:textId="2BBC166D" w:rsidR="00B742FA" w:rsidRDefault="00B742FA" w:rsidP="00B742FA">
            <w:r>
              <w:t xml:space="preserve">The use of communication technologies to provide health care at a distance. </w:t>
            </w:r>
          </w:p>
        </w:tc>
      </w:tr>
      <w:tr w:rsidR="00B742FA" w14:paraId="2F42CC46" w14:textId="77777777" w:rsidTr="009D7D77">
        <w:tc>
          <w:tcPr>
            <w:tcW w:w="2547" w:type="dxa"/>
          </w:tcPr>
          <w:p w14:paraId="2CDC3DB3" w14:textId="2F1F4ABA" w:rsidR="00B742FA" w:rsidRDefault="00D33FEC" w:rsidP="00B742FA">
            <w:r>
              <w:t>Timing of communication</w:t>
            </w:r>
          </w:p>
        </w:tc>
        <w:tc>
          <w:tcPr>
            <w:tcW w:w="6469" w:type="dxa"/>
          </w:tcPr>
          <w:p w14:paraId="1837C9BB" w14:textId="48D88307" w:rsidR="00B742FA" w:rsidRDefault="00F812DC" w:rsidP="00B742FA">
            <w:r>
              <w:t>The requirement for e</w:t>
            </w:r>
            <w:r w:rsidR="00A5658C">
              <w:t xml:space="preserve">ngagement </w:t>
            </w:r>
            <w:r w:rsidR="00B742FA">
              <w:t>with a system at a set time</w:t>
            </w:r>
            <w:r w:rsidR="00636BFB">
              <w:t xml:space="preserve">, </w:t>
            </w:r>
            <w:r w:rsidR="00B742FA">
              <w:t>at the same time as others</w:t>
            </w:r>
            <w:r w:rsidR="00636BFB">
              <w:t xml:space="preserve"> (synchronous) or at a time</w:t>
            </w:r>
            <w:r w:rsidR="009F5EA0">
              <w:t xml:space="preserve"> independent of others (asynchronous)</w:t>
            </w:r>
          </w:p>
        </w:tc>
      </w:tr>
      <w:tr w:rsidR="00B742FA" w14:paraId="0CB46ADF" w14:textId="77777777" w:rsidTr="009D7D77">
        <w:tc>
          <w:tcPr>
            <w:tcW w:w="2547" w:type="dxa"/>
          </w:tcPr>
          <w:p w14:paraId="67CFDD68" w14:textId="7188FC92" w:rsidR="00B742FA" w:rsidRDefault="00B742FA" w:rsidP="00B742FA">
            <w:r>
              <w:t>Video game</w:t>
            </w:r>
          </w:p>
        </w:tc>
        <w:tc>
          <w:tcPr>
            <w:tcW w:w="6469" w:type="dxa"/>
          </w:tcPr>
          <w:p w14:paraId="2C6DD5EB" w14:textId="2F4E562A" w:rsidR="00B742FA" w:rsidRDefault="00B742FA" w:rsidP="00B742FA">
            <w:r>
              <w:t xml:space="preserve">A game that is played electronically and requires interaction with a device such as a joystick, keyboard or touchscreen. </w:t>
            </w:r>
          </w:p>
        </w:tc>
      </w:tr>
      <w:tr w:rsidR="00B742FA" w14:paraId="1619562F" w14:textId="77777777" w:rsidTr="009D7D77">
        <w:tc>
          <w:tcPr>
            <w:tcW w:w="2547" w:type="dxa"/>
          </w:tcPr>
          <w:p w14:paraId="02D84A1D" w14:textId="121EF569" w:rsidR="00B742FA" w:rsidRDefault="00B742FA" w:rsidP="00B742FA">
            <w:r>
              <w:t>Virtual reality</w:t>
            </w:r>
          </w:p>
        </w:tc>
        <w:tc>
          <w:tcPr>
            <w:tcW w:w="6469" w:type="dxa"/>
          </w:tcPr>
          <w:p w14:paraId="3E9FDE20" w14:textId="48B969F4" w:rsidR="00B742FA" w:rsidRDefault="00B742FA" w:rsidP="00B742FA">
            <w:r>
              <w:t xml:space="preserve">Computer-generated environment with scenes and objects that appear real, can be interacted with, and enable the user to feel immersed. </w:t>
            </w:r>
          </w:p>
        </w:tc>
      </w:tr>
      <w:tr w:rsidR="00B742FA" w14:paraId="3F5E04F0" w14:textId="77777777" w:rsidTr="009D7D77">
        <w:tc>
          <w:tcPr>
            <w:tcW w:w="2547" w:type="dxa"/>
          </w:tcPr>
          <w:p w14:paraId="5DE4849B" w14:textId="3BD6C475" w:rsidR="00B742FA" w:rsidRDefault="00B742FA" w:rsidP="00B742FA">
            <w:r>
              <w:t>Website</w:t>
            </w:r>
          </w:p>
        </w:tc>
        <w:tc>
          <w:tcPr>
            <w:tcW w:w="6469" w:type="dxa"/>
          </w:tcPr>
          <w:p w14:paraId="22C01E7A" w14:textId="393B8F60" w:rsidR="00B742FA" w:rsidRDefault="00B742FA" w:rsidP="00B742FA">
            <w:r>
              <w:t>A collection of files, accessed through a web address, typically produced by a single organisation</w:t>
            </w:r>
          </w:p>
        </w:tc>
      </w:tr>
      <w:tr w:rsidR="00B742FA" w14:paraId="611861FC" w14:textId="77777777" w:rsidTr="009D7D77">
        <w:tc>
          <w:tcPr>
            <w:tcW w:w="2547" w:type="dxa"/>
          </w:tcPr>
          <w:p w14:paraId="215CF3AF" w14:textId="277DCDFD" w:rsidR="00B742FA" w:rsidRDefault="00B742FA" w:rsidP="00B742FA">
            <w:r>
              <w:t>Wearable device</w:t>
            </w:r>
          </w:p>
        </w:tc>
        <w:tc>
          <w:tcPr>
            <w:tcW w:w="6469" w:type="dxa"/>
          </w:tcPr>
          <w:p w14:paraId="05FD4A4F" w14:textId="4AB7FF4B" w:rsidR="00B742FA" w:rsidRDefault="00B75FB6" w:rsidP="00B742FA">
            <w:r>
              <w:t>An</w:t>
            </w:r>
            <w:r w:rsidR="00B742FA">
              <w:t xml:space="preserve"> electronic device designed to be worn on a user’s body. Can include watches, jewellery, glasses and headsets. </w:t>
            </w:r>
          </w:p>
        </w:tc>
      </w:tr>
    </w:tbl>
    <w:p w14:paraId="47034BB9" w14:textId="6C9CB27D" w:rsidR="00B15481" w:rsidRDefault="00A600BD">
      <w:r>
        <w:br/>
      </w:r>
    </w:p>
    <w:p w14:paraId="250B5B29" w14:textId="77777777" w:rsidR="00B15481" w:rsidRDefault="00B15481" w:rsidP="00B15481"/>
    <w:p w14:paraId="2F450C5D" w14:textId="77777777" w:rsidR="00B15481" w:rsidRDefault="00B15481" w:rsidP="00B15481"/>
    <w:p w14:paraId="73375D49" w14:textId="725E51C0" w:rsidR="00B15481" w:rsidRDefault="00B15481"/>
    <w:sectPr w:rsidR="00B15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96"/>
    <w:rsid w:val="0001009E"/>
    <w:rsid w:val="000154D2"/>
    <w:rsid w:val="00023580"/>
    <w:rsid w:val="00050B48"/>
    <w:rsid w:val="00073D10"/>
    <w:rsid w:val="000D3411"/>
    <w:rsid w:val="0010582E"/>
    <w:rsid w:val="001631B2"/>
    <w:rsid w:val="00190B29"/>
    <w:rsid w:val="001A3915"/>
    <w:rsid w:val="001C777D"/>
    <w:rsid w:val="00201332"/>
    <w:rsid w:val="00250B96"/>
    <w:rsid w:val="00270BDE"/>
    <w:rsid w:val="002713EC"/>
    <w:rsid w:val="002A473D"/>
    <w:rsid w:val="002B7720"/>
    <w:rsid w:val="002C59CB"/>
    <w:rsid w:val="003478DC"/>
    <w:rsid w:val="003C188E"/>
    <w:rsid w:val="004406D4"/>
    <w:rsid w:val="0045337D"/>
    <w:rsid w:val="004630D9"/>
    <w:rsid w:val="00467CA0"/>
    <w:rsid w:val="00477F1E"/>
    <w:rsid w:val="004D35E9"/>
    <w:rsid w:val="00547DF8"/>
    <w:rsid w:val="005828AB"/>
    <w:rsid w:val="00582E38"/>
    <w:rsid w:val="005C4654"/>
    <w:rsid w:val="005C5906"/>
    <w:rsid w:val="005D6707"/>
    <w:rsid w:val="00602523"/>
    <w:rsid w:val="00636BFB"/>
    <w:rsid w:val="006502CB"/>
    <w:rsid w:val="006A4218"/>
    <w:rsid w:val="006D0DD0"/>
    <w:rsid w:val="00712C48"/>
    <w:rsid w:val="00716167"/>
    <w:rsid w:val="00755424"/>
    <w:rsid w:val="0078322B"/>
    <w:rsid w:val="008336CF"/>
    <w:rsid w:val="00885549"/>
    <w:rsid w:val="00895AB2"/>
    <w:rsid w:val="008B3C33"/>
    <w:rsid w:val="00951153"/>
    <w:rsid w:val="00955F91"/>
    <w:rsid w:val="0095702A"/>
    <w:rsid w:val="009C4C89"/>
    <w:rsid w:val="009D7D77"/>
    <w:rsid w:val="009F5EA0"/>
    <w:rsid w:val="00A115FB"/>
    <w:rsid w:val="00A13A0E"/>
    <w:rsid w:val="00A5658C"/>
    <w:rsid w:val="00A600BD"/>
    <w:rsid w:val="00AA4670"/>
    <w:rsid w:val="00AC6808"/>
    <w:rsid w:val="00AD6EC4"/>
    <w:rsid w:val="00B0306E"/>
    <w:rsid w:val="00B05132"/>
    <w:rsid w:val="00B15481"/>
    <w:rsid w:val="00B22B42"/>
    <w:rsid w:val="00B251C0"/>
    <w:rsid w:val="00B520E1"/>
    <w:rsid w:val="00B73C21"/>
    <w:rsid w:val="00B742FA"/>
    <w:rsid w:val="00B75FB6"/>
    <w:rsid w:val="00BE6E88"/>
    <w:rsid w:val="00BF4C3C"/>
    <w:rsid w:val="00C10F8F"/>
    <w:rsid w:val="00C30347"/>
    <w:rsid w:val="00C4147A"/>
    <w:rsid w:val="00C44FB2"/>
    <w:rsid w:val="00C74C5B"/>
    <w:rsid w:val="00C9492E"/>
    <w:rsid w:val="00CF6AB4"/>
    <w:rsid w:val="00D33FEC"/>
    <w:rsid w:val="00D4515A"/>
    <w:rsid w:val="00D86F20"/>
    <w:rsid w:val="00DC6E85"/>
    <w:rsid w:val="00DE71F7"/>
    <w:rsid w:val="00E17866"/>
    <w:rsid w:val="00E61434"/>
    <w:rsid w:val="00E76756"/>
    <w:rsid w:val="00EC3EBC"/>
    <w:rsid w:val="00EC75E8"/>
    <w:rsid w:val="00EF1878"/>
    <w:rsid w:val="00F3644C"/>
    <w:rsid w:val="00F77BD0"/>
    <w:rsid w:val="00F812DC"/>
    <w:rsid w:val="00FA7EED"/>
    <w:rsid w:val="00FC04EF"/>
    <w:rsid w:val="00FC7F67"/>
    <w:rsid w:val="00FD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F9BF"/>
  <w15:chartTrackingRefBased/>
  <w15:docId w15:val="{A86E6AEB-60B2-472D-AC93-2308D6CC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B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B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B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B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B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B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B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B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Bradley</dc:creator>
  <cp:keywords/>
  <dc:description/>
  <cp:lastModifiedBy>Gemma Bradley</cp:lastModifiedBy>
  <cp:revision>2</cp:revision>
  <dcterms:created xsi:type="dcterms:W3CDTF">2025-02-02T16:08:00Z</dcterms:created>
  <dcterms:modified xsi:type="dcterms:W3CDTF">2025-02-02T16:08:00Z</dcterms:modified>
</cp:coreProperties>
</file>